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790/09         -----CCNR</w:t>
      </w:r>
      <w:r>
        <w:rPr>
          <w:b/>
          <w:highlight w:val="red"/>
        </w:rPr>
        <w:t>S</w:t>
      </w:r>
      <w:r>
        <w:rPr/>
        <w:t>IISIWASHSIQTGSQNNTGICNQRIITYENSTWVNHTYVNINNTNVVAGE 77</w:t>
      </w:r>
    </w:p>
    <w:p>
      <w:pPr>
        <w:pStyle w:val="HTMLPreformatted"/>
        <w:rPr/>
      </w:pPr>
      <w:r>
        <w:rPr/>
        <w:t>A/St.Louis/764/09         -----CCNR</w:t>
      </w:r>
      <w:r>
        <w:rPr>
          <w:b/>
          <w:highlight w:val="red"/>
        </w:rPr>
        <w:t>S</w:t>
      </w:r>
      <w:r>
        <w:rPr/>
        <w:t>IISIWASHSIQTGSQNNTGICNQRIITYENSTWVNHTYVNINNTNVVAGE 77</w:t>
      </w:r>
    </w:p>
    <w:p>
      <w:pPr>
        <w:pStyle w:val="HTMLPreformatted"/>
        <w:rPr/>
      </w:pPr>
      <w:r>
        <w:rPr/>
        <w:t>A/St.Louis/630/09         -----CCNR</w:t>
      </w:r>
      <w:r>
        <w:rPr>
          <w:b/>
          <w:highlight w:val="red"/>
        </w:rPr>
        <w:t>S</w:t>
      </w:r>
      <w:r>
        <w:rPr/>
        <w:t>IISIWASHSIQTGSQNNTGICNQRIITYENSTWVNHTYVNINNTNVVAGE 77</w:t>
      </w:r>
    </w:p>
    <w:p>
      <w:pPr>
        <w:pStyle w:val="HTMLPreformatted"/>
        <w:rPr/>
      </w:pPr>
      <w:r>
        <w:rPr/>
        <w:t>A/St.Louis/792/09         -----CCNR</w:t>
      </w:r>
      <w:r>
        <w:rPr>
          <w:b/>
          <w:highlight w:val="red"/>
        </w:rPr>
        <w:t>S</w:t>
      </w:r>
      <w:r>
        <w:rPr/>
        <w:t>IISIWASHSIQTGSQNNTGICNQRIITYENSTWVNHTYVNINNTNVVAGE 77</w:t>
      </w:r>
    </w:p>
    <w:p>
      <w:pPr>
        <w:pStyle w:val="HTMLPreformatted"/>
        <w:rPr/>
      </w:pPr>
      <w:r>
        <w:rPr/>
        <w:t>A/St.Louis/775/09         -----CCNR</w:t>
      </w:r>
      <w:r>
        <w:rPr>
          <w:b/>
          <w:highlight w:val="red"/>
        </w:rPr>
        <w:t>S</w:t>
      </w:r>
      <w:r>
        <w:rPr/>
        <w:t>IISIWASHSIQTGSQNNTGICNQRIITYENSTWVNHTYVNINNTNVVAGE 77</w:t>
      </w:r>
    </w:p>
    <w:p>
      <w:pPr>
        <w:pStyle w:val="HTMLPreformatted"/>
        <w:rPr/>
      </w:pPr>
      <w:r>
        <w:rPr/>
        <w:t>A/St.Louis/690/09         -----CCNR</w:t>
      </w:r>
      <w:r>
        <w:rPr>
          <w:b/>
          <w:highlight w:val="red"/>
        </w:rPr>
        <w:t>S</w:t>
      </w:r>
      <w:r>
        <w:rPr/>
        <w:t>IISIWASHSIQTGSQNNTGICNQRIITYENSTWVNHTYVNINNTNVVAGE 77</w:t>
      </w:r>
    </w:p>
    <w:p>
      <w:pPr>
        <w:pStyle w:val="HTMLPreformatted"/>
        <w:rPr/>
      </w:pPr>
      <w:r>
        <w:rPr/>
        <w:t>A/St.Louis/539/09         -----CCNR</w:t>
      </w:r>
      <w:r>
        <w:rPr>
          <w:b/>
          <w:highlight w:val="red"/>
        </w:rPr>
        <w:t>S</w:t>
      </w:r>
      <w:r>
        <w:rPr/>
        <w:t>IISIWASHSIQTGSQNNTGICNQRIITYENSTWVNHTYVNINNTNVVAGE 77</w:t>
      </w:r>
    </w:p>
    <w:p>
      <w:pPr>
        <w:pStyle w:val="HTMLPreformatted"/>
        <w:rPr/>
      </w:pPr>
      <w:r>
        <w:rPr/>
        <w:t>A/St.Louis/758/09         -----CCNR</w:t>
      </w:r>
      <w:r>
        <w:rPr>
          <w:highlight w:val="red"/>
        </w:rPr>
        <w:t>N</w:t>
      </w:r>
      <w:r>
        <w:rPr/>
        <w:t>IISIWASHSIQTGSQNNTGICNQRIITYENSTWVNHTYVNINNTNVVAGE 77</w:t>
      </w:r>
    </w:p>
    <w:p>
      <w:pPr>
        <w:pStyle w:val="HTMLPreformatted"/>
        <w:rPr/>
      </w:pPr>
      <w:r>
        <w:rPr/>
        <w:t>A.St.Louis/746/09         -----CCNR</w:t>
      </w:r>
      <w:r>
        <w:rPr>
          <w:b/>
          <w:highlight w:val="red"/>
        </w:rPr>
        <w:t>S</w:t>
      </w:r>
      <w:r>
        <w:rPr/>
        <w:t>IISIWASHSIQTGSQNNTGICNQRIITYENSTWVNHTYVNINNTNVVAGE 77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</w:t>
      </w:r>
      <w:r>
        <w:rPr/>
        <w:t>****.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790/09         DKTSVTLAGNSSLCSISGWAIYTKDNSIRIGSKGDVFVIREPFISCSHLECRTFFLTQGA 138</w:t>
      </w:r>
    </w:p>
    <w:p>
      <w:pPr>
        <w:pStyle w:val="HTMLPreformatted"/>
        <w:rPr/>
      </w:pPr>
      <w:r>
        <w:rPr/>
        <w:t>A/St.Louis/764/09         DKTSVTLAGNSSLCSISGWAIYTKDNSIRIGSKGDVFVIREPFISCSHLECRTFFLTQGA 138</w:t>
      </w:r>
    </w:p>
    <w:p>
      <w:pPr>
        <w:pStyle w:val="HTMLPreformatted"/>
        <w:rPr/>
      </w:pPr>
      <w:r>
        <w:rPr/>
        <w:t>A/St.Louis/630/09         DKTSVTLAGNSSLCSISGWAIYTKDNSIRIGSKGDVFVIREPFISCSHLECRTFFLTQGA 138</w:t>
      </w:r>
    </w:p>
    <w:p>
      <w:pPr>
        <w:pStyle w:val="HTMLPreformatted"/>
        <w:rPr/>
      </w:pPr>
      <w:r>
        <w:rPr/>
        <w:t>A/St.Louis/792/09         DKTSVTLAGNSSLCSISGWAIYTKDNSIRIGSKGDVFVIREPFISCSHLECRTFFLTQGA 138</w:t>
      </w:r>
    </w:p>
    <w:p>
      <w:pPr>
        <w:pStyle w:val="HTMLPreformatted"/>
        <w:rPr/>
      </w:pPr>
      <w:r>
        <w:rPr/>
        <w:t>A/St.Louis/775/09         DKTSVTLAGNSSLCSISGWAIYTKDNSIRIGSKGDVFVIREPFISCSHLECRTFFLTQGA 138</w:t>
      </w:r>
    </w:p>
    <w:p>
      <w:pPr>
        <w:pStyle w:val="HTMLPreformatted"/>
        <w:rPr/>
      </w:pPr>
      <w:r>
        <w:rPr/>
        <w:t>A/St.Louis/690/09         DKTSVTLAGNSSLCSISGWAIYTKDNSIRIGSKGDVFVIREPFISCSHLECRTFFLTQGA 138</w:t>
      </w:r>
    </w:p>
    <w:p>
      <w:pPr>
        <w:pStyle w:val="HTMLPreformatted"/>
        <w:rPr/>
      </w:pPr>
      <w:r>
        <w:rPr/>
        <w:t>A/St.Louis/539/09         DKTSVTLAGNSSLCSISGWAIYTKDNSIRIGSKGDVFVIREPFISCSHLECRTFFLTQGA 138</w:t>
      </w:r>
    </w:p>
    <w:p>
      <w:pPr>
        <w:pStyle w:val="HTMLPreformatted"/>
        <w:rPr/>
      </w:pPr>
      <w:r>
        <w:rPr/>
        <w:t>A/St.Louis/758/09         DKTSVTLAGNSSLCSISGWAIYTKDNSIRIGSKGDVFVIREPFISCSHLECRTFFLTQGA 138</w:t>
      </w:r>
    </w:p>
    <w:p>
      <w:pPr>
        <w:pStyle w:val="HTMLPreformatted"/>
        <w:rPr/>
      </w:pPr>
      <w:r>
        <w:rPr/>
        <w:t>A.St.Louis/746/09         DKTSVTLAGNSSLCSISGWAIYTKDNSIRIGSKGDVFVIREPFISCSHLECRTFFLTQGA 138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</w:t>
      </w:r>
      <w:r>
        <w:rPr/>
        <w:t>*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790/09         LLNDKHSNGTVKDRSPYRALMSCPLGEAPSPYNSKFESVAWSASACHDGMGWLTIGISGP 197</w:t>
      </w:r>
    </w:p>
    <w:p>
      <w:pPr>
        <w:pStyle w:val="HTMLPreformatted"/>
        <w:rPr/>
      </w:pPr>
      <w:r>
        <w:rPr/>
        <w:t>A/St.Louis/764/09         LLNDKHSNGTVKDRSPYRALMSCPLGEAPSPYNSKFESVAWSASACHDGMGWLTIGISGP 197</w:t>
      </w:r>
    </w:p>
    <w:p>
      <w:pPr>
        <w:pStyle w:val="HTMLPreformatted"/>
        <w:rPr/>
      </w:pPr>
      <w:r>
        <w:rPr/>
        <w:t>A/St.Louis/630/09         LLNDKHSNGTVKDRSPYRALMSCPLGEAPSPYNSKFESVAWSASACHDGMGWLTIGISGP 197</w:t>
      </w:r>
    </w:p>
    <w:p>
      <w:pPr>
        <w:pStyle w:val="HTMLPreformatted"/>
        <w:rPr/>
      </w:pPr>
      <w:r>
        <w:rPr/>
        <w:t>A/St.Louis/792/09         LLNDKHSNGTVKDRSPYRALMSCPLGEAPSPYNSKFESVAWSASACHDGMGWLTIGISGP 197</w:t>
      </w:r>
    </w:p>
    <w:p>
      <w:pPr>
        <w:pStyle w:val="HTMLPreformatted"/>
        <w:rPr/>
      </w:pPr>
      <w:r>
        <w:rPr/>
        <w:t>A/St.Louis/775/09         LLNDKHSNGTVKDRSPYRALMSCPLGEAPSPYNSKFESVAWSASACHDGMGWLTIGISGP 197</w:t>
      </w:r>
    </w:p>
    <w:p>
      <w:pPr>
        <w:pStyle w:val="HTMLPreformatted"/>
        <w:rPr/>
      </w:pPr>
      <w:r>
        <w:rPr/>
        <w:t>A/St.Louis/690/09         LLNDKHSNGTVKDRSPYRALMSCPLGEAPSPYNSKFESVAWSASACHDGMGWLTIGISGP 197</w:t>
      </w:r>
    </w:p>
    <w:p>
      <w:pPr>
        <w:pStyle w:val="HTMLPreformatted"/>
        <w:rPr/>
      </w:pPr>
      <w:r>
        <w:rPr/>
        <w:t>A/St.Louis/539/09         LLNDKHSNGTVKDRSPYRALMSCPLGEAPSPYNSKFESVAWSASACHDGMGWLTIGISGP 197</w:t>
      </w:r>
    </w:p>
    <w:p>
      <w:pPr>
        <w:pStyle w:val="HTMLPreformatted"/>
        <w:rPr/>
      </w:pPr>
      <w:r>
        <w:rPr/>
        <w:t>A/St.Louis/758/09         LLNDKHSNGTVKDRSPYRALMSCPLGEAPSPYNSKFESVAWSASACHDGMGWLTIGISGP 197</w:t>
      </w:r>
    </w:p>
    <w:p>
      <w:pPr>
        <w:pStyle w:val="HTMLPreformatted"/>
        <w:rPr/>
      </w:pPr>
      <w:r>
        <w:rPr/>
        <w:t>A.St.Louis/746/09         LLNDKHSNGTVKDRSPYRALMSCPLGEAPSPYNSKFESVAWSASACHDGMGWLTIGISGP 197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</w:t>
      </w:r>
      <w:r>
        <w:rPr/>
        <w:t>*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790/09         DNGAVAVLKYNGIITGTIKSWKKQ</w:t>
      </w:r>
      <w:r>
        <w:rPr>
          <w:highlight w:val="green"/>
        </w:rPr>
        <w:t>I</w:t>
      </w:r>
      <w:r>
        <w:rPr/>
        <w:t>LRTQESECVCMNGSCFTIMTDGPSNKAASYKIFKI 257</w:t>
      </w:r>
    </w:p>
    <w:p>
      <w:pPr>
        <w:pStyle w:val="HTMLPreformatted"/>
        <w:rPr/>
      </w:pPr>
      <w:r>
        <w:rPr/>
        <w:t>A/St.Louis/764/09         DNGAVAVLKYNGIITGTIKSWKKQ</w:t>
      </w:r>
      <w:r>
        <w:rPr>
          <w:highlight w:val="green"/>
        </w:rPr>
        <w:t>I</w:t>
      </w:r>
      <w:r>
        <w:rPr/>
        <w:t>LRTQESECVCMNGSCFTIMTDGPSNKAASYKIFKI 257</w:t>
      </w:r>
    </w:p>
    <w:p>
      <w:pPr>
        <w:pStyle w:val="HTMLPreformatted"/>
        <w:rPr/>
      </w:pPr>
      <w:r>
        <w:rPr/>
        <w:t>A/St.Louis/630/09         DNGAVAVLKYNGIITGTIKSWKKQ</w:t>
      </w:r>
      <w:r>
        <w:rPr>
          <w:b/>
          <w:highlight w:val="green"/>
        </w:rPr>
        <w:t>V</w:t>
      </w:r>
      <w:r>
        <w:rPr/>
        <w:t>LRTQESECVCMNGSCFTIMTDGPSNKAASYKIFKI 257</w:t>
      </w:r>
    </w:p>
    <w:p>
      <w:pPr>
        <w:pStyle w:val="HTMLPreformatted"/>
        <w:rPr/>
      </w:pPr>
      <w:r>
        <w:rPr/>
        <w:t>A/St.Louis/792/09         DNGAVAVLKYNGIITGTIKSWKKQ</w:t>
      </w:r>
      <w:r>
        <w:rPr>
          <w:highlight w:val="green"/>
        </w:rPr>
        <w:t>I</w:t>
      </w:r>
      <w:r>
        <w:rPr/>
        <w:t>LRTQESECVCMNGSCFTIMTDGPSNKAASYKIFKI 257</w:t>
      </w:r>
    </w:p>
    <w:p>
      <w:pPr>
        <w:pStyle w:val="HTMLPreformatted"/>
        <w:rPr/>
      </w:pPr>
      <w:r>
        <w:rPr/>
        <w:t>A/St.Louis/775/09         DNGAVAVLKYNGIITGTIKSWKKQ</w:t>
      </w:r>
      <w:r>
        <w:rPr>
          <w:highlight w:val="green"/>
        </w:rPr>
        <w:t>I</w:t>
      </w:r>
      <w:r>
        <w:rPr/>
        <w:t>LRTQESECVCMNGSCFTIMTDGPSNKAASYKIFKI 257</w:t>
      </w:r>
    </w:p>
    <w:p>
      <w:pPr>
        <w:pStyle w:val="HTMLPreformatted"/>
        <w:rPr/>
      </w:pPr>
      <w:r>
        <w:rPr/>
        <w:t>A/St.Louis/690/09         DNGAVAVLKYNGIITGTIKSWKKQ</w:t>
      </w:r>
      <w:r>
        <w:rPr>
          <w:b/>
          <w:highlight w:val="green"/>
        </w:rPr>
        <w:t>V</w:t>
      </w:r>
      <w:r>
        <w:rPr/>
        <w:t>LRTQESECVCMNGSCFTIMTDGPSNKAASYKIFKI 257</w:t>
      </w:r>
    </w:p>
    <w:p>
      <w:pPr>
        <w:pStyle w:val="HTMLPreformatted"/>
        <w:rPr/>
      </w:pPr>
      <w:r>
        <w:rPr/>
        <w:t>A/St.Louis/539/09         DNGAVAVLKYNGIITGTIKSWKKQ</w:t>
      </w:r>
      <w:r>
        <w:rPr>
          <w:highlight w:val="green"/>
        </w:rPr>
        <w:t>I</w:t>
      </w:r>
      <w:r>
        <w:rPr/>
        <w:t>LRTQESECVCMNGSCFTIMTDGPSNKAASYKIFKI 257</w:t>
      </w:r>
    </w:p>
    <w:p>
      <w:pPr>
        <w:pStyle w:val="HTMLPreformatted"/>
        <w:rPr/>
      </w:pPr>
      <w:r>
        <w:rPr/>
        <w:t>A/St.Louis/758/09         DNGAVAVLKYNGIITGTIKSWKKQ</w:t>
      </w:r>
      <w:r>
        <w:rPr>
          <w:highlight w:val="green"/>
        </w:rPr>
        <w:t>I</w:t>
      </w:r>
      <w:r>
        <w:rPr/>
        <w:t>LRTQESECVCMNGSCFTIMTDGPSNKAASYKIFKI 257</w:t>
      </w:r>
    </w:p>
    <w:p>
      <w:pPr>
        <w:pStyle w:val="HTMLPreformatted"/>
        <w:rPr/>
      </w:pPr>
      <w:r>
        <w:rPr/>
        <w:t>A.St.Louis/746/09         DNGAVAVLKYNGIITGTIKSWKKQ</w:t>
      </w:r>
      <w:r>
        <w:rPr>
          <w:highlight w:val="green"/>
        </w:rPr>
        <w:t>I</w:t>
      </w:r>
      <w:r>
        <w:rPr/>
        <w:t>LRTQESECVCMNGSCFTIMTDGPSNKAASYKIFKI 257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</w:t>
      </w:r>
      <w:r>
        <w:rPr/>
        <w:t>************************: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790/09         EKGKVTKSIELNAPNF</w:t>
      </w:r>
      <w:r>
        <w:rPr>
          <w:b/>
          <w:highlight w:val="cyan"/>
        </w:rPr>
        <w:t>Y</w:t>
      </w:r>
      <w:r>
        <w:rPr/>
        <w:t>YEECSCYPDTGIVMCVCRDNWHGSNRPWVSFNQNLDYQIGYIC 318</w:t>
      </w:r>
    </w:p>
    <w:p>
      <w:pPr>
        <w:pStyle w:val="HTMLPreformatted"/>
        <w:rPr/>
      </w:pPr>
      <w:r>
        <w:rPr/>
        <w:t>A/St.Louis/764/09         EKGKVTKSIELNAPNF</w:t>
      </w:r>
      <w:r>
        <w:rPr>
          <w:b/>
          <w:highlight w:val="cyan"/>
        </w:rPr>
        <w:t>Y</w:t>
      </w:r>
      <w:r>
        <w:rPr/>
        <w:t>YEECSCYPDTGIVMCVCRDNWHGSNRPWVSFNQNLDYQIGYIC 318</w:t>
      </w:r>
    </w:p>
    <w:p>
      <w:pPr>
        <w:pStyle w:val="HTMLPreformatted"/>
        <w:rPr/>
      </w:pPr>
      <w:r>
        <w:rPr/>
        <w:t>A/St.Louis/630/09         EKGKVTKSIELNAPNF</w:t>
      </w:r>
      <w:r>
        <w:rPr>
          <w:b/>
          <w:highlight w:val="cyan"/>
        </w:rPr>
        <w:t>Y</w:t>
      </w:r>
      <w:r>
        <w:rPr/>
        <w:t>YEECSCYPDTGIVMCVCRDNWHGSNRPWVSFNQNLDYQIGYIC 318</w:t>
      </w:r>
    </w:p>
    <w:p>
      <w:pPr>
        <w:pStyle w:val="HTMLPreformatted"/>
        <w:rPr/>
      </w:pPr>
      <w:r>
        <w:rPr/>
        <w:t>A/St.Louis/792/09         EKGKVTKSIELNAPNF</w:t>
      </w:r>
      <w:r>
        <w:rPr>
          <w:b/>
          <w:highlight w:val="cyan"/>
        </w:rPr>
        <w:t>Y</w:t>
      </w:r>
      <w:r>
        <w:rPr/>
        <w:t>YEECSCYPDTGIVMCVCRDNWHGSNRPWVSFNQNLDYQIGYIC 318</w:t>
      </w:r>
    </w:p>
    <w:p>
      <w:pPr>
        <w:pStyle w:val="HTMLPreformatted"/>
        <w:rPr/>
      </w:pPr>
      <w:r>
        <w:rPr/>
        <w:t>A/St.Louis/775/09         EKGKVTKSIELNAPNF</w:t>
      </w:r>
      <w:r>
        <w:rPr>
          <w:b/>
          <w:highlight w:val="cyan"/>
        </w:rPr>
        <w:t>Y</w:t>
      </w:r>
      <w:r>
        <w:rPr/>
        <w:t>YEECSCYPDTGIVMCVCRDNWHGSNRPWVSFNQNLDYQIGYIC 318</w:t>
      </w:r>
    </w:p>
    <w:p>
      <w:pPr>
        <w:pStyle w:val="HTMLPreformatted"/>
        <w:rPr/>
      </w:pPr>
      <w:r>
        <w:rPr/>
        <w:t>A/St.Louis/690/09         EKGKVTKSIELNAPNF</w:t>
      </w:r>
      <w:r>
        <w:rPr>
          <w:b/>
          <w:highlight w:val="cyan"/>
        </w:rPr>
        <w:t>Y</w:t>
      </w:r>
      <w:r>
        <w:rPr/>
        <w:t>YEECSCYPDTGIVMCVCRDNWHGSNRPWVSFNQNLDYQIGYIC 318</w:t>
      </w:r>
    </w:p>
    <w:p>
      <w:pPr>
        <w:pStyle w:val="HTMLPreformatted"/>
        <w:rPr/>
      </w:pPr>
      <w:r>
        <w:rPr/>
        <w:t>A/St.Louis/539/09         EKGKVTKSIELNAPNF</w:t>
      </w:r>
      <w:r>
        <w:rPr>
          <w:b/>
          <w:highlight w:val="cyan"/>
        </w:rPr>
        <w:t>Y</w:t>
      </w:r>
      <w:r>
        <w:rPr/>
        <w:t>YEECSCYPDTGIVMCVCRDNWHGSNRPWVSFNQNLDYQIGYIC 318</w:t>
      </w:r>
    </w:p>
    <w:p>
      <w:pPr>
        <w:pStyle w:val="HTMLPreformatted"/>
        <w:rPr/>
      </w:pPr>
      <w:r>
        <w:rPr/>
        <w:t>A/St.Louis/758/09         EKGKVTKSIELNAPNF</w:t>
      </w:r>
      <w:r>
        <w:rPr>
          <w:b/>
          <w:highlight w:val="cyan"/>
        </w:rPr>
        <w:t>Y</w:t>
      </w:r>
      <w:r>
        <w:rPr/>
        <w:t>YEECSCYPDTGIVMCVCRDNWHGSNRPWVSFNQNLDYQIGYIC 318</w:t>
      </w:r>
    </w:p>
    <w:p>
      <w:pPr>
        <w:pStyle w:val="HTMLPreformatted"/>
        <w:rPr/>
      </w:pPr>
      <w:r>
        <w:rPr/>
        <w:t>A.St.Louis/746/09         EKGKVTKSIELNAPNF</w:t>
      </w:r>
      <w:r>
        <w:rPr>
          <w:b/>
          <w:highlight w:val="cyan"/>
        </w:rPr>
        <w:t>Y</w:t>
      </w:r>
      <w:r>
        <w:rPr/>
        <w:t>YEECSCYPDTGIVMCVCRDNWHGSNRPWVSFNQNLDYQIGYIC 318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</w:t>
      </w:r>
      <w:r>
        <w:rPr/>
        <w:t>*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790/09         SGVFGDNPRPEDGEGSCNPVTVDGANGVKGFSYKYGNGVWIGRTKSNRLRKGFEMIWDPN 381</w:t>
      </w:r>
    </w:p>
    <w:p>
      <w:pPr>
        <w:pStyle w:val="HTMLPreformatted"/>
        <w:rPr/>
      </w:pPr>
      <w:r>
        <w:rPr/>
        <w:t>A/St.Louis/764/09         SGVFGDNPRPEDGEGSCNPVTVDGANGVKGFSYKYGNGVWIGRTKSNRLRKGFEMIWDPN 381</w:t>
      </w:r>
    </w:p>
    <w:p>
      <w:pPr>
        <w:pStyle w:val="HTMLPreformatted"/>
        <w:rPr/>
      </w:pPr>
      <w:r>
        <w:rPr/>
        <w:t>A/St.Louis/630/09         SGVFGDNPRPEDGEGSCNPVTVDGANGVKGFSYKYGNGVWIGRTKSNRLRKGFEMIWDPN 381</w:t>
      </w:r>
    </w:p>
    <w:p>
      <w:pPr>
        <w:pStyle w:val="HTMLPreformatted"/>
        <w:rPr/>
      </w:pPr>
      <w:r>
        <w:rPr/>
        <w:t>A/St.Louis/792/09         SGVFGDNPRPEDGEGSCNPVTVDGANGVKGFSYKYGNGVWIGRTKSNRLRKGFEMIWDPN 381</w:t>
      </w:r>
    </w:p>
    <w:p>
      <w:pPr>
        <w:pStyle w:val="HTMLPreformatted"/>
        <w:rPr/>
      </w:pPr>
      <w:r>
        <w:rPr/>
        <w:t>A/St.Louis/775/09         SGVFGDNPRPEDGEGSCNPVTVDGANGVKGFSYKYGNGVWIGRTKSNRLRKGFEMIWDPN 381</w:t>
      </w:r>
    </w:p>
    <w:p>
      <w:pPr>
        <w:pStyle w:val="HTMLPreformatted"/>
        <w:rPr/>
      </w:pPr>
      <w:r>
        <w:rPr/>
        <w:t>A/St.Louis/690/09         SGVFGDNPRPEDGEGSCNPVTVDGANGVKGFSYKYGNGVWIGRTKSNRLRKGFEMIWDPN 381</w:t>
      </w:r>
    </w:p>
    <w:p>
      <w:pPr>
        <w:pStyle w:val="HTMLPreformatted"/>
        <w:rPr/>
      </w:pPr>
      <w:r>
        <w:rPr/>
        <w:t>A/St.Louis/539/09         SGVFGDNPRPEDGEGSCNPVTVDGANGVKGFSYKYGNGVWIGRTKSNRLRKGFEMIWDPN 381</w:t>
      </w:r>
    </w:p>
    <w:p>
      <w:pPr>
        <w:pStyle w:val="HTMLPreformatted"/>
        <w:rPr/>
      </w:pPr>
      <w:r>
        <w:rPr/>
        <w:t>A/St.Louis/758/09         SGVFGDNPRPEDGEGSCNPVTVDGANGVKGFSYKYGNGVWIGRTKSNRLRKGFEMIWDPN 381</w:t>
      </w:r>
    </w:p>
    <w:p>
      <w:pPr>
        <w:pStyle w:val="HTMLPreformatted"/>
        <w:rPr/>
      </w:pPr>
      <w:r>
        <w:rPr/>
        <w:t>A.St.Louis/746/09         SGVFGDNPRPEDGEGSCNPVTVDGANGVKGFSYKYGNGVWIGRTKSNRLRKGFEMIWDPN 381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</w:t>
      </w:r>
      <w:r>
        <w:rPr/>
        <w:t>*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790/09         GWTNTDSDFSVKQDVVAITDWSGYSGSFVQHPELTGLDCIRPCFWVELVRGLPRENTTIW 438</w:t>
      </w:r>
    </w:p>
    <w:p>
      <w:pPr>
        <w:pStyle w:val="HTMLPreformatted"/>
        <w:rPr/>
      </w:pPr>
      <w:r>
        <w:rPr/>
        <w:t>A/St.Louis/764/09         GWTNTDSDFSVKQDVVAITDWSGYSGSFVQHPELTGLDCIRPCFWVELVRGLPRENTTIW 438</w:t>
      </w:r>
    </w:p>
    <w:p>
      <w:pPr>
        <w:pStyle w:val="HTMLPreformatted"/>
        <w:rPr/>
      </w:pPr>
      <w:r>
        <w:rPr/>
        <w:t>A/St.Louis/630/09         GWTNTDSDFSVKQDVVAITDWSGYSGSFVQHPELTGLDCIRPCFWVELVRGLPRENTTIW 438</w:t>
      </w:r>
    </w:p>
    <w:p>
      <w:pPr>
        <w:pStyle w:val="HTMLPreformatted"/>
        <w:rPr/>
      </w:pPr>
      <w:r>
        <w:rPr/>
        <w:t>A/St.Louis/792/09         GWTNTDSDFSVKQDVVAITDWSGYSGSFVQHPELTGLDCIRPCFWVELVRGLPRENTTIW 438</w:t>
      </w:r>
    </w:p>
    <w:p>
      <w:pPr>
        <w:pStyle w:val="HTMLPreformatted"/>
        <w:rPr/>
      </w:pPr>
      <w:r>
        <w:rPr/>
        <w:t>A/St.Louis/775/09         GWTNTDSDFSVKQDVVAITDWSGYSGSFVQHPELTGLDCIRPCFWVELVRGLPRENTTIW 438</w:t>
      </w:r>
    </w:p>
    <w:p>
      <w:pPr>
        <w:pStyle w:val="HTMLPreformatted"/>
        <w:rPr/>
      </w:pPr>
      <w:r>
        <w:rPr/>
        <w:t>A/St.Louis/690/09         GWTNTDSDFSVKQDVVAITDWSGYSGSFVQHPELTGLDCIRPCFWVELVRGLPRENTTIW 438</w:t>
      </w:r>
    </w:p>
    <w:p>
      <w:pPr>
        <w:pStyle w:val="HTMLPreformatted"/>
        <w:rPr/>
      </w:pPr>
      <w:r>
        <w:rPr/>
        <w:t>A/St.Louis/539/09         GWTNTDSDFSVKQDVVAITDWSGYSGSFVQHPELTGLDCIRPCFWVELVRGLPRENTTIW 438</w:t>
      </w:r>
    </w:p>
    <w:p>
      <w:pPr>
        <w:pStyle w:val="HTMLPreformatted"/>
        <w:rPr/>
      </w:pPr>
      <w:r>
        <w:rPr/>
        <w:t>A/St.Louis/758/09         GWTNTDSDFSVKQDVVAITDWSGYSGSFVQHPELTGLDCIRPCFWVELVRGLPRENTTIW 438</w:t>
      </w:r>
    </w:p>
    <w:p>
      <w:pPr>
        <w:pStyle w:val="HTMLPreformatted"/>
        <w:rPr/>
      </w:pPr>
      <w:r>
        <w:rPr/>
        <w:t>A.St.Louis/746/09         GWTNTDSDFSVKQDVVAITDWSGYSGSFVQHPELTGLDCIRPCFWVELVRGLPRENTTIW 438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</w:t>
      </w:r>
      <w:r>
        <w:rPr/>
        <w:t>*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790/09         TSGSSISFCGVNSDTA 454</w:t>
      </w:r>
    </w:p>
    <w:p>
      <w:pPr>
        <w:pStyle w:val="HTMLPreformatted"/>
        <w:rPr/>
      </w:pPr>
      <w:r>
        <w:rPr/>
        <w:t>A/St.Louis/764/09         TSGSSISFCGVNSDTA 454</w:t>
      </w:r>
    </w:p>
    <w:p>
      <w:pPr>
        <w:pStyle w:val="HTMLPreformatted"/>
        <w:rPr/>
      </w:pPr>
      <w:r>
        <w:rPr/>
        <w:t>A/St.Louis/630/09         TSGSSISFCGVNSDTA 454</w:t>
      </w:r>
    </w:p>
    <w:p>
      <w:pPr>
        <w:pStyle w:val="HTMLPreformatted"/>
        <w:rPr/>
      </w:pPr>
      <w:r>
        <w:rPr/>
        <w:t>A/St.Louis/792/09         TSGSSISFCGVNSDTA 454</w:t>
      </w:r>
    </w:p>
    <w:p>
      <w:pPr>
        <w:pStyle w:val="HTMLPreformatted"/>
        <w:rPr/>
      </w:pPr>
      <w:r>
        <w:rPr/>
        <w:t>A/St.Louis/775/09         TSGSSISFCGVNSDTA 454</w:t>
      </w:r>
    </w:p>
    <w:p>
      <w:pPr>
        <w:pStyle w:val="HTMLPreformatted"/>
        <w:rPr/>
      </w:pPr>
      <w:r>
        <w:rPr/>
        <w:t>A/St.Louis/690/09         TSGSSISFCGVNSDTA 454</w:t>
      </w:r>
    </w:p>
    <w:p>
      <w:pPr>
        <w:pStyle w:val="HTMLPreformatted"/>
        <w:rPr/>
      </w:pPr>
      <w:r>
        <w:rPr/>
        <w:t>A/St.Louis/539/09         TSGSSISFCGVNSDTA 454</w:t>
      </w:r>
    </w:p>
    <w:p>
      <w:pPr>
        <w:pStyle w:val="HTMLPreformatted"/>
        <w:rPr/>
      </w:pPr>
      <w:r>
        <w:rPr/>
        <w:t>A/St.Louis/758/09         TSGSSISFCGVNSDTA 454</w:t>
      </w:r>
    </w:p>
    <w:p>
      <w:pPr>
        <w:pStyle w:val="HTMLPreformatted"/>
        <w:rPr/>
      </w:pPr>
      <w:r>
        <w:rPr/>
        <w:t>A.St.Louis/746/09         TSGSSISFCGVNSDTA 454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</w:t>
      </w:r>
      <w:r>
        <w:rPr/>
        <w:t xml:space="preserve">****************      </w:t>
      </w:r>
    </w:p>
    <w:p>
      <w:pPr>
        <w:pStyle w:val="HTMLPreformatted"/>
        <w:rPr/>
      </w:pPr>
      <w:r>
        <w:rPr/>
      </w:r>
    </w:p>
    <w:sectPr>
      <w:type w:val="nextPage"/>
      <w:pgSz w:w="12240" w:h="15840"/>
      <w:pgMar w:left="432" w:right="43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Courier New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CC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8"/>
      <w:szCs w:val="18"/>
    </w:rPr>
  </w:style>
  <w:style w:type="paragraph" w:styleId="CharCharChar">
    <w:name w:val="Char Char Char"/>
    <w:basedOn w:val="Normal"/>
    <w:qFormat/>
    <w:pPr>
      <w:widowControl w:val="false"/>
      <w:snapToGrid w:val="false"/>
      <w:spacing w:lineRule="exact" w:line="240" w:before="0" w:after="160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23:22:00Z</dcterms:created>
  <dc:creator>Gallen Triana-Baltzer</dc:creator>
  <dc:description/>
  <cp:keywords/>
  <dc:language>en-US</dc:language>
  <cp:lastModifiedBy>Gallen Triana-Baltzer</cp:lastModifiedBy>
  <dcterms:modified xsi:type="dcterms:W3CDTF">2009-09-21T20:19:00Z</dcterms:modified>
  <cp:revision>8</cp:revision>
  <dc:subject/>
  <dc:title>HA sequences for recent H1N1 clinical isolates</dc:title>
</cp:coreProperties>
</file>